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EFB" w:rsidRDefault="00AF470A" w:rsidP="00BE3EFB">
      <w:pPr>
        <w:spacing w:after="60"/>
        <w:rPr>
          <w:b/>
        </w:rPr>
      </w:pPr>
      <w:r>
        <w:rPr>
          <w:b/>
        </w:rPr>
        <w:t>S1</w:t>
      </w:r>
      <w:r w:rsidR="009419C2">
        <w:rPr>
          <w:b/>
        </w:rPr>
        <w:t xml:space="preserve"> Table</w:t>
      </w:r>
      <w:bookmarkStart w:id="0" w:name="_GoBack"/>
      <w:bookmarkEnd w:id="0"/>
      <w:r>
        <w:rPr>
          <w:b/>
        </w:rPr>
        <w:t>:</w:t>
      </w:r>
      <w:r w:rsidR="00BE3EFB" w:rsidRPr="00A34216">
        <w:rPr>
          <w:b/>
        </w:rPr>
        <w:t xml:space="preserve"> </w:t>
      </w:r>
      <w:r w:rsidR="00BE3EFB">
        <w:rPr>
          <w:b/>
        </w:rPr>
        <w:t>I</w:t>
      </w:r>
      <w:r w:rsidR="00294A8D">
        <w:rPr>
          <w:b/>
        </w:rPr>
        <w:t>ncidence Rate Ratios</w:t>
      </w:r>
      <w:r w:rsidR="00BE3EFB">
        <w:rPr>
          <w:b/>
        </w:rPr>
        <w:t xml:space="preserve"> </w:t>
      </w:r>
      <w:r w:rsidR="00294A8D">
        <w:rPr>
          <w:b/>
        </w:rPr>
        <w:t xml:space="preserve">(IRR) </w:t>
      </w:r>
      <w:r w:rsidR="00BE3EFB">
        <w:rPr>
          <w:b/>
        </w:rPr>
        <w:t>for costs (full pathway) and length of stay (inpatient), n=59,067</w:t>
      </w:r>
    </w:p>
    <w:tbl>
      <w:tblPr>
        <w:tblW w:w="10221" w:type="dxa"/>
        <w:tblInd w:w="93" w:type="dxa"/>
        <w:tblLook w:val="04A0"/>
      </w:tblPr>
      <w:tblGrid>
        <w:gridCol w:w="4155"/>
        <w:gridCol w:w="1382"/>
        <w:gridCol w:w="1588"/>
        <w:gridCol w:w="1206"/>
        <w:gridCol w:w="1890"/>
      </w:tblGrid>
      <w:tr w:rsidR="00BE3EFB" w:rsidRPr="00914414" w:rsidTr="00202289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sts</w:t>
            </w:r>
            <w:r w:rsidR="00137448">
              <w:rPr>
                <w:rFonts w:eastAsia="Times New Roman"/>
                <w:color w:val="000000"/>
              </w:rPr>
              <w:t xml:space="preserve"> (in GBP)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</w:t>
            </w:r>
          </w:p>
        </w:tc>
      </w:tr>
      <w:tr w:rsidR="00BE3EFB" w:rsidRPr="00914414" w:rsidTr="0020228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C244DF" w:rsidP="00AF53F9">
            <w:pPr>
              <w:spacing w:after="0" w:line="240" w:lineRule="auto"/>
              <w:ind w:right="-108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C244DF" w:rsidP="00AF53F9">
            <w:pPr>
              <w:spacing w:after="0" w:line="240" w:lineRule="auto"/>
              <w:ind w:right="-108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 w:rsidR="00BE3EFB" w:rsidRPr="00914414" w:rsidTr="00202289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EFB" w:rsidRPr="00EF3169" w:rsidRDefault="00BE3EFB" w:rsidP="00AF53F9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F3169">
              <w:rPr>
                <w:rFonts w:eastAsia="Times New Roman"/>
                <w:b/>
                <w:color w:val="000000"/>
              </w:rPr>
              <w:t>Patient characteristic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BE3EFB" w:rsidRPr="00914414" w:rsidTr="00202289">
        <w:trPr>
          <w:trHeight w:val="300"/>
        </w:trPr>
        <w:tc>
          <w:tcPr>
            <w:tcW w:w="41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Demographic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914414" w:rsidRDefault="00AF53F9" w:rsidP="00AF53F9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Age in yea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04</w:t>
            </w:r>
            <w:r w:rsidRPr="00C244DF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4, 1.00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1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4, 1.015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AF53F9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1, 1.07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6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3, 1.098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AF53F9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D</w:t>
            </w:r>
            <w:r w:rsidRPr="00914414">
              <w:rPr>
                <w:rFonts w:eastAsia="Times New Roman"/>
                <w:color w:val="000000"/>
              </w:rPr>
              <w:t xml:space="preserve"> (income domain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81</w:t>
            </w:r>
            <w:r w:rsidRPr="00C244DF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5, 1.11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3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12, 1.254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914414" w:rsidRDefault="00AF53F9" w:rsidP="00AF53F9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 or unknown race [reference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3, 1.01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8, 1.042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AF53F9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04</w:t>
            </w:r>
            <w:r w:rsidRPr="00C244DF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4, 1.00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1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4, 1.015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A&amp;E attendance</w:t>
            </w:r>
          </w:p>
        </w:tc>
      </w:tr>
      <w:tr w:rsidR="00BE3EFB" w:rsidRPr="00914414" w:rsidTr="0020228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d not attend A&amp;E [reference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24 hour/ full resuscitation faciliti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0.956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6, 0.96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70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03, 0.711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Consultant-led mono special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9, 1.11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57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55, 0.596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Other type/minor injury activ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0.938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91, 0.98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66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43, 0.688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Department not know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0.976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1, 0.99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68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78, 0.690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Type of fracture</w:t>
            </w:r>
          </w:p>
        </w:tc>
      </w:tr>
      <w:tr w:rsidR="00BE3EFB" w:rsidRPr="00914414" w:rsidTr="00C244DF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cture of the neck of femur [reference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proofErr w:type="spellStart"/>
            <w:r w:rsidRPr="00914414">
              <w:rPr>
                <w:rFonts w:eastAsia="Times New Roman"/>
                <w:color w:val="000000"/>
              </w:rPr>
              <w:t>Pertrochanteric</w:t>
            </w:r>
            <w:proofErr w:type="spellEnd"/>
            <w:r w:rsidRPr="00914414">
              <w:rPr>
                <w:rFonts w:eastAsia="Times New Roman"/>
                <w:color w:val="000000"/>
              </w:rPr>
              <w:t xml:space="preserve"> fract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19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2, 1.02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2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9, 1.029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proofErr w:type="spellStart"/>
            <w:r w:rsidRPr="00914414">
              <w:rPr>
                <w:rFonts w:eastAsia="Times New Roman"/>
                <w:color w:val="000000"/>
              </w:rPr>
              <w:t>Subtrochanteric</w:t>
            </w:r>
            <w:proofErr w:type="spellEnd"/>
            <w:r w:rsidRPr="00914414">
              <w:rPr>
                <w:rFonts w:eastAsia="Times New Roman"/>
                <w:color w:val="000000"/>
              </w:rPr>
              <w:t xml:space="preserve"> fract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72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54, 1.0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3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28, 1.150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Fracture of femur, part unspecif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092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56, 1.12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C244D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7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C244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57, 1.201)</w:t>
            </w:r>
          </w:p>
        </w:tc>
      </w:tr>
      <w:tr w:rsidR="00BE3EFB" w:rsidRPr="00914414" w:rsidTr="0020228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8295C">
              <w:rPr>
                <w:rFonts w:eastAsia="Times New Roman"/>
                <w:i/>
                <w:color w:val="000000"/>
              </w:rPr>
              <w:t>Site and cause of hip fract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AF53F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Multiple hip fract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1.370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14, 1.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30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5, 1.325)</w:t>
            </w:r>
          </w:p>
        </w:tc>
      </w:tr>
      <w:tr w:rsidR="00AF53F9" w:rsidRPr="00914414" w:rsidTr="00AF53F9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Injury due to fal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AF53F9" w:rsidRDefault="00AF53F9" w:rsidP="00AF53F9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AF53F9">
              <w:rPr>
                <w:rFonts w:ascii="Calibri" w:hAnsi="Calibri"/>
              </w:rPr>
              <w:t>0.722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16, 0.72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77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69, 0.776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Severity of fracture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Secondary non-hip injuri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561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89, 1.63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65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623, 1.68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y bone or joint surgical proced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2.046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.019, 2.07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AF53F9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53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AF53F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522, 1.545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Quality &amp; treatment indicators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Surgery same date or day after admi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23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6, 0.93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75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49, 0.755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proofErr w:type="spellStart"/>
            <w:r w:rsidRPr="00914414">
              <w:rPr>
                <w:rFonts w:eastAsia="Times New Roman"/>
                <w:color w:val="000000"/>
              </w:rPr>
              <w:t>Arthroplasties</w:t>
            </w:r>
            <w:proofErr w:type="spellEnd"/>
            <w:r w:rsidRPr="00914414">
              <w:rPr>
                <w:rFonts w:eastAsia="Times New Roman"/>
                <w:color w:val="000000"/>
              </w:rPr>
              <w:t xml:space="preserve"> cemen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52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4, 1.0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3, 1.00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ressure ulc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26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43, 1.29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506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93, 1.51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 xml:space="preserve">Use of epidural </w:t>
            </w:r>
            <w:proofErr w:type="spellStart"/>
            <w:r w:rsidRPr="00914414">
              <w:rPr>
                <w:rFonts w:eastAsia="Times New Roman"/>
                <w:color w:val="000000"/>
              </w:rPr>
              <w:t>anaesthetic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3, 1.0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8, 1.021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had computed tomograph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45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29, 1.16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8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4, 1.29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had other type of imag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52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6, 1.08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8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61, 1.10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readmitted within 28 day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2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7, 1.0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49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3, 1.05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readmitted after 28 day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68</w:t>
            </w:r>
            <w:r w:rsidR="00ED2CC5">
              <w:rPr>
                <w:rFonts w:ascii="Calibri" w:hAnsi="Calibri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8, 0.98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2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12, 0.934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transferred between provid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2, 1.06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99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90, 1.108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Outpatient attendances after dischar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04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1, 1.00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C244DF" w:rsidRDefault="00AF53F9" w:rsidP="00ED2CC5">
            <w:pPr>
              <w:tabs>
                <w:tab w:val="decimal" w:pos="252"/>
              </w:tabs>
              <w:spacing w:after="100" w:afterAutospacing="1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6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100" w:afterAutospacing="1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9, 0.963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Co-morbidities</w:t>
            </w:r>
          </w:p>
        </w:tc>
      </w:tr>
      <w:tr w:rsidR="00BE3EFB" w:rsidRPr="00914414" w:rsidTr="00C244DF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3EFB" w:rsidRPr="00991783" w:rsidRDefault="00BE3EFB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 [reference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Default="00BE3EFB" w:rsidP="00C244D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Congestive heart fail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3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1, 1.05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0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94, 1.10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Cardiac arrhythmia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21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6, 1.03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5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3, 1.06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proofErr w:type="spellStart"/>
            <w:r w:rsidRPr="00991783">
              <w:rPr>
                <w:rFonts w:eastAsia="Times New Roman"/>
                <w:color w:val="000000"/>
              </w:rPr>
              <w:lastRenderedPageBreak/>
              <w:t>Valvular</w:t>
            </w:r>
            <w:proofErr w:type="spellEnd"/>
            <w:r w:rsidRPr="00991783">
              <w:rPr>
                <w:rFonts w:eastAsia="Times New Roman"/>
                <w:color w:val="000000"/>
              </w:rPr>
              <w:t xml:space="preserve"> diseas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23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6, 1.0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2, 1.04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Pulmonary circulation disord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69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9, 1.09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26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0, 1.14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Peripheral vascular disord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36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6, 1.05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8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7, 1.09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Hyperten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10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4, 1.01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15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1, 1.01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Paraly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91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64, 1.11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34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18, 1.25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Neurological disord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84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1, 1.09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86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8, 1.294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Chronic pulmonary disea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35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6, 1.0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7, 1.037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Diabetes, uncomplica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33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4, 1.0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8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7, 1.08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Diabetes, complicat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84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4, 1.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59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35, 1.284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Hypothyroidi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8, 1.02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1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5, 1.018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Renal failu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91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8, 1.10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9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90, 1.105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Liver disea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3</w:t>
            </w:r>
            <w:r w:rsidR="00ED2CC5">
              <w:rPr>
                <w:rFonts w:ascii="Calibri" w:hAnsi="Calibri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, 1.07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8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60, 1.20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Peptic ulcer disease excluding bleeding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81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21, 1.2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40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376, 1.441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Lymphom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52</w:t>
            </w:r>
            <w:r w:rsidR="00ED2CC5">
              <w:rPr>
                <w:rFonts w:ascii="Calibri" w:hAnsi="Calibri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5, 1.10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2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99, 1.15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Metastatic canc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9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, 1.02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75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9, 0.99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Solid tumor without metasta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26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7, 1.0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2, 1.043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Rheumatoid arthrit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27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, 1.0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3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3, 1.043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Coagulopath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95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45, 1.14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5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22, 1.17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Obes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75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, 1.1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6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35, 1.18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Weight los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57</w:t>
            </w:r>
            <w:r w:rsidR="00ED2CC5">
              <w:rPr>
                <w:rFonts w:ascii="Calibri" w:hAnsi="Calibri"/>
              </w:rPr>
              <w:t>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3, 1.10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1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94, 1.242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Fluid and electrolyte disord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27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2, 1.14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6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52, 1.268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 xml:space="preserve">Blood loss </w:t>
            </w:r>
            <w:proofErr w:type="spellStart"/>
            <w:r w:rsidRPr="00991783">
              <w:rPr>
                <w:rFonts w:eastAsia="Times New Roman"/>
                <w:color w:val="000000"/>
              </w:rPr>
              <w:t>an</w:t>
            </w:r>
            <w:r>
              <w:rPr>
                <w:rFonts w:eastAsia="Times New Roman"/>
                <w:color w:val="000000"/>
              </w:rPr>
              <w:t>a</w:t>
            </w:r>
            <w:r w:rsidRPr="00991783">
              <w:rPr>
                <w:rFonts w:eastAsia="Times New Roman"/>
                <w:color w:val="000000"/>
              </w:rPr>
              <w:t>emi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49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53, 1.25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6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18, 1.218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 xml:space="preserve">Deficiency </w:t>
            </w:r>
            <w:proofErr w:type="spellStart"/>
            <w:r w:rsidRPr="00991783">
              <w:rPr>
                <w:rFonts w:eastAsia="Times New Roman"/>
                <w:color w:val="000000"/>
              </w:rPr>
              <w:t>an</w:t>
            </w:r>
            <w:r>
              <w:rPr>
                <w:rFonts w:eastAsia="Times New Roman"/>
                <w:color w:val="000000"/>
              </w:rPr>
              <w:t>a</w:t>
            </w:r>
            <w:r w:rsidRPr="00991783">
              <w:rPr>
                <w:rFonts w:eastAsia="Times New Roman"/>
                <w:color w:val="000000"/>
              </w:rPr>
              <w:t>emia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9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9, 1.06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1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07, 1.129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Alcohol and drug abu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3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23, 1.06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5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44, 1.17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Psychos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00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6, 1.1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71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47, 1.29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Depres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4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, 1.06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79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69, 1.190)</w:t>
            </w:r>
          </w:p>
        </w:tc>
      </w:tr>
      <w:tr w:rsidR="00BE3EFB" w:rsidRPr="00914414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E3EFB" w:rsidRPr="00DE4FA3" w:rsidRDefault="00BE3EFB" w:rsidP="00AF53F9">
            <w:pPr>
              <w:spacing w:after="0" w:line="240" w:lineRule="auto"/>
              <w:rPr>
                <w:rFonts w:eastAsia="Times New Roman"/>
                <w:i/>
                <w:color w:val="000000"/>
              </w:rPr>
            </w:pPr>
            <w:r w:rsidRPr="00DE4FA3">
              <w:rPr>
                <w:rFonts w:eastAsia="Times New Roman"/>
                <w:i/>
                <w:color w:val="000000"/>
              </w:rPr>
              <w:t>Discharge destination</w:t>
            </w:r>
          </w:p>
        </w:tc>
      </w:tr>
      <w:tr w:rsidR="00BE3EFB" w:rsidRPr="00914414" w:rsidTr="00C244DF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3EFB" w:rsidRPr="00991783" w:rsidRDefault="00BE3EFB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91783">
              <w:rPr>
                <w:rFonts w:eastAsia="Times New Roman"/>
                <w:color w:val="000000"/>
              </w:rPr>
              <w:t>Usual residence [reference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ind w:firstLine="177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ind w:firstLine="177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ind w:firstLine="177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914414" w:rsidRDefault="00BE3EFB" w:rsidP="00C244DF">
            <w:pPr>
              <w:spacing w:after="0" w:line="240" w:lineRule="auto"/>
              <w:ind w:firstLine="177"/>
              <w:jc w:val="center"/>
              <w:rPr>
                <w:rFonts w:eastAsia="Times New Roman"/>
                <w:color w:val="000000"/>
              </w:rPr>
            </w:pP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Temporary residenc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55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37, 1.07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18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71, 1.193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Other provid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53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7, 0.96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84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40, 0.85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rsing</w:t>
            </w:r>
            <w:r w:rsidRPr="00914414">
              <w:rPr>
                <w:rFonts w:eastAsia="Times New Roman"/>
                <w:color w:val="000000"/>
              </w:rPr>
              <w:t xml:space="preserve"> home, residential and LA car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147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34, 1.1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47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462, 1.478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Patient die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5, 1.02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80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4, 0.80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Other destin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4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38, 0.95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288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81, 1.295)</w:t>
            </w:r>
          </w:p>
        </w:tc>
      </w:tr>
      <w:tr w:rsidR="00BE3EFB" w:rsidRPr="00EF3169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2C5A3D" w:rsidRDefault="00BE3EFB" w:rsidP="00AF53F9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2C5A3D">
              <w:rPr>
                <w:rFonts w:eastAsia="Times New Roman"/>
                <w:b/>
                <w:color w:val="000000"/>
              </w:rPr>
              <w:t>Provider characteristics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# bed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000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, 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0, 1.001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Teaching hospit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882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4, 0.92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8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79, 1.02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Foundation Trust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28</w:t>
            </w:r>
            <w:r w:rsidR="00ED2CC5">
              <w:rPr>
                <w:rFonts w:ascii="Calibri" w:hAnsi="Calibri"/>
              </w:rPr>
              <w:t>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85, 0.97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2, 1.113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# hip fracture patie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99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9, 0.99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0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9, 1.00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 xml:space="preserve">% with cemented </w:t>
            </w:r>
            <w:proofErr w:type="spellStart"/>
            <w:r w:rsidRPr="00914414">
              <w:rPr>
                <w:rFonts w:eastAsia="Times New Roman"/>
                <w:color w:val="000000"/>
              </w:rPr>
              <w:t>arthroplastie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87, 1.0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7, 1.003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% developing pressure ulcer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268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67, 0.43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8, 1.017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% early surger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1.411</w:t>
            </w:r>
            <w:r w:rsidR="00ED2CC5" w:rsidRPr="00AF53F9">
              <w:rPr>
                <w:rFonts w:ascii="Calibri" w:hAnsi="Calibri"/>
              </w:rPr>
              <w:t>*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196, 1.66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9, 1.006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Imaging ind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Pr="00ED2CC5" w:rsidRDefault="00AF53F9" w:rsidP="00ED2CC5">
            <w:pPr>
              <w:tabs>
                <w:tab w:val="decimal" w:pos="432"/>
              </w:tabs>
              <w:spacing w:after="0" w:line="240" w:lineRule="auto"/>
              <w:rPr>
                <w:rFonts w:ascii="Calibri" w:hAnsi="Calibri"/>
              </w:rPr>
            </w:pPr>
            <w:r w:rsidRPr="00ED2CC5">
              <w:rPr>
                <w:rFonts w:ascii="Calibri" w:hAnsi="Calibri"/>
              </w:rPr>
              <w:t>0.99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4, 1.00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84, 1.003)</w:t>
            </w:r>
          </w:p>
        </w:tc>
      </w:tr>
      <w:tr w:rsidR="00BE3EFB" w:rsidRPr="00EF3169" w:rsidTr="00202289">
        <w:trPr>
          <w:trHeight w:val="300"/>
        </w:trPr>
        <w:tc>
          <w:tcPr>
            <w:tcW w:w="102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EFB" w:rsidRPr="00C244DF" w:rsidRDefault="00BE3EFB" w:rsidP="00C244DF">
            <w:pPr>
              <w:tabs>
                <w:tab w:val="decimal" w:pos="252"/>
              </w:tabs>
              <w:spacing w:after="0" w:line="240" w:lineRule="auto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Social care variables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lastRenderedPageBreak/>
              <w:t>Total # agency services in 1,00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6, 1.002)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1.008**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6, 1.010)</w:t>
            </w:r>
          </w:p>
        </w:tc>
      </w:tr>
      <w:tr w:rsidR="00AF53F9" w:rsidRPr="00914414" w:rsidTr="00ED2CC5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914414" w:rsidRDefault="00AF53F9" w:rsidP="00C244DF">
            <w:pPr>
              <w:spacing w:after="0" w:line="240" w:lineRule="auto"/>
              <w:ind w:firstLine="177"/>
              <w:rPr>
                <w:rFonts w:eastAsia="Times New Roman"/>
                <w:color w:val="000000"/>
              </w:rPr>
            </w:pPr>
            <w:r w:rsidRPr="00914414">
              <w:rPr>
                <w:rFonts w:eastAsia="Times New Roman"/>
                <w:color w:val="000000"/>
              </w:rPr>
              <w:t>Total # home places in 10,0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</w:t>
            </w:r>
            <w:r w:rsidR="00ED2CC5">
              <w:rPr>
                <w:rFonts w:ascii="Calibri" w:hAnsi="Calibri"/>
                <w:color w:val="000000"/>
              </w:rPr>
              <w:t>.000</w:t>
            </w:r>
            <w:r>
              <w:rPr>
                <w:rFonts w:ascii="Calibri" w:hAnsi="Calibri"/>
                <w:color w:val="000000"/>
              </w:rPr>
              <w:t>, 1</w:t>
            </w:r>
            <w:r w:rsidR="00ED2CC5">
              <w:rPr>
                <w:rFonts w:ascii="Calibri" w:hAnsi="Calibri"/>
                <w:color w:val="000000"/>
              </w:rPr>
              <w:t>.00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Pr="00C244DF" w:rsidRDefault="00AF53F9" w:rsidP="00ED2CC5">
            <w:pPr>
              <w:tabs>
                <w:tab w:val="decimal" w:pos="252"/>
              </w:tabs>
              <w:spacing w:after="0" w:line="240" w:lineRule="auto"/>
              <w:jc w:val="center"/>
              <w:rPr>
                <w:rFonts w:ascii="Calibri" w:hAnsi="Calibri"/>
              </w:rPr>
            </w:pPr>
            <w:r w:rsidRPr="00C244DF">
              <w:rPr>
                <w:rFonts w:ascii="Calibri" w:hAnsi="Calibri"/>
              </w:rPr>
              <w:t>0.999*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3F9" w:rsidRDefault="00AF53F9" w:rsidP="00ED2CC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99, 0.999)</w:t>
            </w:r>
          </w:p>
        </w:tc>
      </w:tr>
    </w:tbl>
    <w:p w:rsidR="00BE3EFB" w:rsidRPr="001F76DF" w:rsidRDefault="00BE3EFB" w:rsidP="00BE3EFB">
      <w:pPr>
        <w:rPr>
          <w:szCs w:val="24"/>
        </w:rPr>
      </w:pPr>
      <w:r w:rsidRPr="001F76DF">
        <w:rPr>
          <w:szCs w:val="24"/>
        </w:rPr>
        <w:t>* p&lt; 0.05, ** p &lt; 0.01, *** p &lt; 0.001</w:t>
      </w:r>
    </w:p>
    <w:p w:rsidR="00D1110F" w:rsidRDefault="00D1110F"/>
    <w:sectPr w:rsidR="00D1110F" w:rsidSect="00B10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E3EFB"/>
    <w:rsid w:val="00137448"/>
    <w:rsid w:val="00202289"/>
    <w:rsid w:val="00231207"/>
    <w:rsid w:val="00276A33"/>
    <w:rsid w:val="00294A8D"/>
    <w:rsid w:val="009419C2"/>
    <w:rsid w:val="00AF470A"/>
    <w:rsid w:val="00AF53F9"/>
    <w:rsid w:val="00B107C6"/>
    <w:rsid w:val="00BE3EFB"/>
    <w:rsid w:val="00C244DF"/>
    <w:rsid w:val="00D1110F"/>
    <w:rsid w:val="00E7025E"/>
    <w:rsid w:val="00ED2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os Kasteridis</dc:creator>
  <cp:lastModifiedBy>Owner</cp:lastModifiedBy>
  <cp:revision>2</cp:revision>
  <dcterms:created xsi:type="dcterms:W3CDTF">2015-07-09T04:32:00Z</dcterms:created>
  <dcterms:modified xsi:type="dcterms:W3CDTF">2015-07-09T04:32:00Z</dcterms:modified>
</cp:coreProperties>
</file>